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D8F252" w14:textId="308ED374" w:rsidR="006739B3" w:rsidRDefault="00D508FE" w:rsidP="00B9631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6739B3">
        <w:rPr>
          <w:rFonts w:ascii="Times New Roman" w:hAnsi="Times New Roman" w:cs="Times New Roman"/>
          <w:b/>
          <w:sz w:val="24"/>
          <w:szCs w:val="24"/>
        </w:rPr>
        <w:t xml:space="preserve"> Information </w:t>
      </w:r>
    </w:p>
    <w:p w14:paraId="7B892ADE" w14:textId="5F5B6E69" w:rsidR="00B96310" w:rsidRDefault="00B96310" w:rsidP="00B963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5D4ADD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actors associated with non-zero changes in mineral soil C stocks during post-agricultural reforestation</w:t>
      </w:r>
      <w:r w:rsidR="004335B0">
        <w:rPr>
          <w:rFonts w:ascii="Times New Roman" w:hAnsi="Times New Roman" w:cs="Times New Roman"/>
          <w:sz w:val="24"/>
          <w:szCs w:val="24"/>
        </w:rPr>
        <w:t>. For each factor, levels appearing under the Gain column indicate groups of response ratios with a positive effect size and a bootstrapped confidence interv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335B0">
        <w:rPr>
          <w:rFonts w:ascii="Times New Roman" w:hAnsi="Times New Roman" w:cs="Times New Roman"/>
          <w:sz w:val="24"/>
          <w:szCs w:val="24"/>
        </w:rPr>
        <w:t>that did not overlap 0% change; levels under the Loss column indicate groups of response ratios with a negative effect size and a bootstrapped confidence interval that did not overlap 0% change.</w:t>
      </w:r>
      <w:r w:rsidRPr="009F05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e </w:t>
      </w:r>
      <w:r w:rsidR="004335B0">
        <w:rPr>
          <w:rFonts w:ascii="Times New Roman" w:hAnsi="Times New Roman" w:cs="Times New Roman"/>
          <w:sz w:val="24"/>
          <w:szCs w:val="24"/>
        </w:rPr>
        <w:t xml:space="preserve">section </w:t>
      </w:r>
      <w:r w:rsidR="00D508FE">
        <w:rPr>
          <w:rFonts w:ascii="Times New Roman" w:hAnsi="Times New Roman" w:cs="Times New Roman"/>
          <w:sz w:val="24"/>
          <w:szCs w:val="24"/>
        </w:rPr>
        <w:t>5</w:t>
      </w:r>
      <w:r w:rsidR="004335B0">
        <w:rPr>
          <w:rFonts w:ascii="Times New Roman" w:hAnsi="Times New Roman" w:cs="Times New Roman"/>
          <w:sz w:val="24"/>
          <w:szCs w:val="24"/>
        </w:rPr>
        <w:t>.3</w:t>
      </w:r>
      <w:r>
        <w:rPr>
          <w:rFonts w:ascii="Times New Roman" w:hAnsi="Times New Roman" w:cs="Times New Roman"/>
          <w:sz w:val="24"/>
          <w:szCs w:val="24"/>
        </w:rPr>
        <w:t xml:space="preserve"> for interpretation</w:t>
      </w:r>
      <w:r w:rsidR="004335B0">
        <w:rPr>
          <w:rFonts w:ascii="Times New Roman" w:hAnsi="Times New Roman" w:cs="Times New Roman"/>
          <w:sz w:val="24"/>
          <w:szCs w:val="24"/>
        </w:rPr>
        <w:t xml:space="preserve"> of these marginally significant results.</w:t>
      </w:r>
    </w:p>
    <w:tbl>
      <w:tblPr>
        <w:tblW w:w="10440" w:type="dxa"/>
        <w:tblLook w:val="04A0" w:firstRow="1" w:lastRow="0" w:firstColumn="1" w:lastColumn="0" w:noHBand="0" w:noVBand="1"/>
      </w:tblPr>
      <w:tblGrid>
        <w:gridCol w:w="2700"/>
        <w:gridCol w:w="3870"/>
        <w:gridCol w:w="3870"/>
      </w:tblGrid>
      <w:tr w:rsidR="00B96310" w:rsidRPr="007B38C6" w14:paraId="56F029BE" w14:textId="77777777" w:rsidTr="004335B0">
        <w:trPr>
          <w:trHeight w:val="300"/>
        </w:trPr>
        <w:tc>
          <w:tcPr>
            <w:tcW w:w="27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E8D71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tor</w:t>
            </w:r>
          </w:p>
        </w:tc>
        <w:tc>
          <w:tcPr>
            <w:tcW w:w="38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C51F8F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a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significantly &gt;0% change)</w:t>
            </w:r>
          </w:p>
        </w:tc>
        <w:tc>
          <w:tcPr>
            <w:tcW w:w="38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8A64A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s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significantly &lt;0% change)</w:t>
            </w:r>
          </w:p>
        </w:tc>
      </w:tr>
      <w:tr w:rsidR="00B96310" w:rsidRPr="00A620C3" w14:paraId="0F68636B" w14:textId="77777777" w:rsidTr="004335B0">
        <w:trPr>
          <w:trHeight w:val="576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E3517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tudy identity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78FBE" w14:textId="77777777" w:rsidR="00B96310" w:rsidRPr="004335B0" w:rsidRDefault="00B96310" w:rsidP="004335B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335B0">
              <w:rPr>
                <w:rFonts w:ascii="Times New Roman" w:hAnsi="Times New Roman"/>
                <w:color w:val="000000"/>
              </w:rPr>
              <w:t>Clark &amp; Johnson 2011; Norris 2012; Barnett et al. 2020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2446F" w14:textId="77777777" w:rsidR="00B96310" w:rsidRPr="004335B0" w:rsidRDefault="00B96310" w:rsidP="004335B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335B0">
              <w:rPr>
                <w:rFonts w:ascii="Times New Roman" w:hAnsi="Times New Roman"/>
                <w:color w:val="000000"/>
              </w:rPr>
              <w:t>Pacaldo et al. 2013; Wang et al. 2016</w:t>
            </w:r>
          </w:p>
        </w:tc>
      </w:tr>
      <w:tr w:rsidR="00B96310" w:rsidRPr="007B38C6" w14:paraId="63104795" w14:textId="77777777" w:rsidTr="004335B0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AB48C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vious land us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FAD2CEF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ultivated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1B100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3F14407B" w14:textId="77777777" w:rsidTr="004335B0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6FF44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nd-level forest typ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5CB88E6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ple-beech-birch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FDE6A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6F2E2592" w14:textId="77777777" w:rsidTr="004335B0">
        <w:trPr>
          <w:trHeight w:val="57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A7C77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coprovinc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285832C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211- Adirondack-NE-Mixed-Coniferous Forest/Alpine Meadow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613B0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1D4FCD90" w14:textId="77777777" w:rsidTr="004335B0">
        <w:trPr>
          <w:trHeight w:val="57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43BB0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osection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852AD46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211C- Green, Taconic, Berkshire Mountain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E2435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51473D19" w14:textId="77777777" w:rsidTr="004335B0">
        <w:trPr>
          <w:trHeight w:val="57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DCBA8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osubsection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FCAA44D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1Ib- Erie-Ontario Lake Plain; M211Cc- Berkshire-Vermont Upland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E079F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0131F491" w14:textId="77777777" w:rsidTr="004335B0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FB5DC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ndform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0F0813A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utwash plain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A72C6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2EA4B52D" w14:textId="77777777" w:rsidTr="004335B0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021F5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rface geology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2A3B88D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aciofluvial sand/gravel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BEB0B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7B05741D" w14:textId="77777777" w:rsidTr="004335B0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75151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ope clas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C8785B1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arly level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0951F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0F0F0E38" w14:textId="77777777" w:rsidTr="004335B0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4830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ope aspect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E63A58C" w14:textId="77777777" w:rsidR="00B96310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facing slop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2A4F4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-facing slopes</w:t>
            </w:r>
          </w:p>
        </w:tc>
      </w:tr>
      <w:tr w:rsidR="00B96310" w:rsidRPr="007B38C6" w14:paraId="78C639C0" w14:textId="77777777" w:rsidTr="004335B0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12B32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ent material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503077C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ill 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31696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50F69BD8" w14:textId="77777777" w:rsidTr="004335B0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282F8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oil Subgroup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087469F" w14:textId="77777777" w:rsidR="00B96310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yp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ystrudepts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D3C7F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loss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apludalfs</w:t>
            </w:r>
            <w:proofErr w:type="spellEnd"/>
          </w:p>
        </w:tc>
      </w:tr>
      <w:tr w:rsidR="00B96310" w:rsidRPr="007B38C6" w14:paraId="61EC56A7" w14:textId="77777777" w:rsidTr="004335B0">
        <w:trPr>
          <w:trHeight w:val="288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C580CB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oil horizon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</w:tcPr>
          <w:p w14:paraId="76EA9E9F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 horizon; B horizon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D4206A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43539250" w14:textId="77777777" w:rsidTr="004335B0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2C51DD5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 xml:space="preserve">Soi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exture</w:t>
            </w:r>
          </w:p>
        </w:tc>
        <w:tc>
          <w:tcPr>
            <w:tcW w:w="387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F165411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ne-loamy; sandy</w:t>
            </w:r>
          </w:p>
        </w:tc>
        <w:tc>
          <w:tcPr>
            <w:tcW w:w="38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36A3C1EE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820F282" w14:textId="77777777" w:rsidR="00B96310" w:rsidRDefault="00B96310" w:rsidP="00B963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045133" w14:textId="77777777" w:rsidR="00B96310" w:rsidRDefault="00B96310" w:rsidP="00B963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ABE19F" w14:textId="77777777" w:rsidR="00B96310" w:rsidRDefault="00B96310"/>
    <w:p w14:paraId="29F4F9E5" w14:textId="76D86A8D" w:rsidR="00B96310" w:rsidRDefault="00B96310"/>
    <w:p w14:paraId="677C9C3B" w14:textId="77777777" w:rsidR="004335B0" w:rsidRDefault="004335B0"/>
    <w:p w14:paraId="36238A14" w14:textId="77777777" w:rsidR="00B96310" w:rsidRDefault="00B96310"/>
    <w:p w14:paraId="0C74EA79" w14:textId="3576819F" w:rsidR="00B96310" w:rsidRDefault="00B96310" w:rsidP="006739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5D4ADD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actors associated with non-zero changes in </w:t>
      </w:r>
      <w:r w:rsidR="00503CA2">
        <w:rPr>
          <w:rFonts w:ascii="Times New Roman" w:hAnsi="Times New Roman" w:cs="Times New Roman"/>
          <w:sz w:val="24"/>
          <w:szCs w:val="24"/>
        </w:rPr>
        <w:t xml:space="preserve">soil </w:t>
      </w:r>
      <w:r>
        <w:rPr>
          <w:rFonts w:ascii="Times New Roman" w:hAnsi="Times New Roman" w:cs="Times New Roman"/>
          <w:sz w:val="24"/>
          <w:szCs w:val="24"/>
        </w:rPr>
        <w:t xml:space="preserve">C </w:t>
      </w:r>
      <w:r w:rsidR="00503CA2">
        <w:rPr>
          <w:rFonts w:ascii="Times New Roman" w:hAnsi="Times New Roman" w:cs="Times New Roman"/>
          <w:sz w:val="24"/>
          <w:szCs w:val="24"/>
        </w:rPr>
        <w:t xml:space="preserve">stocks </w:t>
      </w:r>
      <w:r>
        <w:rPr>
          <w:rFonts w:ascii="Times New Roman" w:hAnsi="Times New Roman" w:cs="Times New Roman"/>
          <w:sz w:val="24"/>
          <w:szCs w:val="24"/>
        </w:rPr>
        <w:t xml:space="preserve">with harvest. </w:t>
      </w:r>
      <w:r w:rsidR="00503CA2">
        <w:rPr>
          <w:rFonts w:ascii="Times New Roman" w:hAnsi="Times New Roman" w:cs="Times New Roman"/>
          <w:sz w:val="24"/>
          <w:szCs w:val="24"/>
        </w:rPr>
        <w:t xml:space="preserve">Results are shown separately for O horizons </w:t>
      </w:r>
      <w:r w:rsidR="000223DC">
        <w:rPr>
          <w:rFonts w:ascii="Times New Roman" w:hAnsi="Times New Roman" w:cs="Times New Roman"/>
          <w:sz w:val="24"/>
          <w:szCs w:val="24"/>
        </w:rPr>
        <w:t xml:space="preserve">(upper half of the table) </w:t>
      </w:r>
      <w:r w:rsidR="00503CA2">
        <w:rPr>
          <w:rFonts w:ascii="Times New Roman" w:hAnsi="Times New Roman" w:cs="Times New Roman"/>
          <w:sz w:val="24"/>
          <w:szCs w:val="24"/>
        </w:rPr>
        <w:t>vs. mineral soils</w:t>
      </w:r>
      <w:r w:rsidR="000223DC">
        <w:rPr>
          <w:rFonts w:ascii="Times New Roman" w:hAnsi="Times New Roman" w:cs="Times New Roman"/>
          <w:sz w:val="24"/>
          <w:szCs w:val="24"/>
        </w:rPr>
        <w:t xml:space="preserve"> (lower half of the table)</w:t>
      </w:r>
      <w:r w:rsidR="00503CA2">
        <w:rPr>
          <w:rFonts w:ascii="Times New Roman" w:hAnsi="Times New Roman" w:cs="Times New Roman"/>
          <w:sz w:val="24"/>
          <w:szCs w:val="24"/>
        </w:rPr>
        <w:t xml:space="preserve">. </w:t>
      </w:r>
      <w:r w:rsidR="004335B0">
        <w:rPr>
          <w:rFonts w:ascii="Times New Roman" w:hAnsi="Times New Roman" w:cs="Times New Roman"/>
          <w:sz w:val="24"/>
          <w:szCs w:val="24"/>
        </w:rPr>
        <w:t xml:space="preserve">For each factor, levels appearing </w:t>
      </w:r>
      <w:r w:rsidR="000223DC">
        <w:rPr>
          <w:rFonts w:ascii="Times New Roman" w:hAnsi="Times New Roman" w:cs="Times New Roman"/>
          <w:sz w:val="24"/>
          <w:szCs w:val="24"/>
        </w:rPr>
        <w:t xml:space="preserve">under the Loss column indicate groups of response ratios with a negative effect size and a bootstrapped confidence interval that did not overlap 0% change; levels </w:t>
      </w:r>
      <w:r w:rsidR="004335B0">
        <w:rPr>
          <w:rFonts w:ascii="Times New Roman" w:hAnsi="Times New Roman" w:cs="Times New Roman"/>
          <w:sz w:val="24"/>
          <w:szCs w:val="24"/>
        </w:rPr>
        <w:t>under the Gain column indicate groups of response ratios with a positive effect size and a bootstrapped confidence interval that did not overlap 0% change</w:t>
      </w:r>
      <w:r w:rsidR="000223DC">
        <w:rPr>
          <w:rFonts w:ascii="Times New Roman" w:hAnsi="Times New Roman" w:cs="Times New Roman"/>
          <w:sz w:val="24"/>
          <w:szCs w:val="24"/>
        </w:rPr>
        <w:t>.</w:t>
      </w:r>
      <w:r w:rsidR="004335B0">
        <w:rPr>
          <w:rFonts w:ascii="Times New Roman" w:hAnsi="Times New Roman" w:cs="Times New Roman"/>
          <w:sz w:val="24"/>
          <w:szCs w:val="24"/>
        </w:rPr>
        <w:t xml:space="preserve"> See section </w:t>
      </w:r>
      <w:r w:rsidR="00D508FE">
        <w:rPr>
          <w:rFonts w:ascii="Times New Roman" w:hAnsi="Times New Roman" w:cs="Times New Roman"/>
          <w:sz w:val="24"/>
          <w:szCs w:val="24"/>
        </w:rPr>
        <w:t>5</w:t>
      </w:r>
      <w:r w:rsidR="004335B0">
        <w:rPr>
          <w:rFonts w:ascii="Times New Roman" w:hAnsi="Times New Roman" w:cs="Times New Roman"/>
          <w:sz w:val="24"/>
          <w:szCs w:val="24"/>
        </w:rPr>
        <w:t>.3 for interpretation of these marginally significant tendencies.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2700"/>
        <w:gridCol w:w="3870"/>
        <w:gridCol w:w="3330"/>
      </w:tblGrid>
      <w:tr w:rsidR="00B96310" w:rsidRPr="007B38C6" w14:paraId="164548B3" w14:textId="77777777" w:rsidTr="004335B0">
        <w:trPr>
          <w:trHeight w:val="300"/>
        </w:trPr>
        <w:tc>
          <w:tcPr>
            <w:tcW w:w="27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3E930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 horizons</w:t>
            </w:r>
          </w:p>
        </w:tc>
        <w:tc>
          <w:tcPr>
            <w:tcW w:w="38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5D05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s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significantly &lt;0% change)</w:t>
            </w:r>
          </w:p>
        </w:tc>
        <w:tc>
          <w:tcPr>
            <w:tcW w:w="333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6AE30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a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significantly &gt;0% change)</w:t>
            </w:r>
          </w:p>
        </w:tc>
      </w:tr>
      <w:tr w:rsidR="00B96310" w:rsidRPr="007B38C6" w14:paraId="30B57432" w14:textId="77777777" w:rsidTr="004335B0">
        <w:trPr>
          <w:trHeight w:val="60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2A5A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tudy identity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A2BCC" w14:textId="77777777" w:rsidR="00B96310" w:rsidRPr="002A27F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27F6">
              <w:rPr>
                <w:rFonts w:ascii="Times New Roman" w:eastAsia="Times New Roman" w:hAnsi="Times New Roman" w:cs="Times New Roman"/>
                <w:color w:val="000000"/>
              </w:rPr>
              <w:t>Yanai</w:t>
            </w:r>
            <w:proofErr w:type="spellEnd"/>
            <w:r w:rsidRPr="002A27F6">
              <w:rPr>
                <w:rFonts w:ascii="Times New Roman" w:eastAsia="Times New Roman" w:hAnsi="Times New Roman" w:cs="Times New Roman"/>
                <w:color w:val="000000"/>
              </w:rPr>
              <w:t xml:space="preserve"> et al 2000; Hoover 2011; Hamburg et al. 2019; </w:t>
            </w:r>
            <w:proofErr w:type="spellStart"/>
            <w:r w:rsidRPr="002A27F6">
              <w:rPr>
                <w:rFonts w:ascii="Times New Roman" w:eastAsia="Times New Roman" w:hAnsi="Times New Roman" w:cs="Times New Roman"/>
                <w:color w:val="000000"/>
              </w:rPr>
              <w:t>Puhlick</w:t>
            </w:r>
            <w:proofErr w:type="spellEnd"/>
            <w:r w:rsidRPr="002A27F6">
              <w:rPr>
                <w:rFonts w:ascii="Times New Roman" w:eastAsia="Times New Roman" w:hAnsi="Times New Roman" w:cs="Times New Roman"/>
                <w:color w:val="000000"/>
              </w:rPr>
              <w:t xml:space="preserve"> et al. 2023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EFE0F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Warren &amp; Ashton 2014</w:t>
            </w:r>
          </w:p>
        </w:tc>
      </w:tr>
      <w:tr w:rsidR="00B96310" w:rsidRPr="007B38C6" w14:paraId="15489811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7677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Time since harvest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9677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26-50 year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3509F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3C7A938F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E6F6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Basal area removal fraction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4E190" w14:textId="37224001" w:rsidR="00B96310" w:rsidRPr="007B38C6" w:rsidRDefault="004F406E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igh proportion of </w:t>
            </w:r>
            <w:r w:rsidR="00B96310" w:rsidRPr="007B38C6">
              <w:rPr>
                <w:rFonts w:ascii="Times New Roman" w:eastAsia="Times New Roman" w:hAnsi="Times New Roman" w:cs="Times New Roman"/>
                <w:color w:val="000000"/>
              </w:rPr>
              <w:t xml:space="preserve">basal are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emoved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E4A06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13803991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BA473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Harvest typ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09EE7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38C6">
              <w:rPr>
                <w:rFonts w:ascii="Times New Roman" w:eastAsia="Times New Roman" w:hAnsi="Times New Roman" w:cs="Times New Roman"/>
                <w:color w:val="000000"/>
              </w:rPr>
              <w:t>clearcut</w:t>
            </w:r>
            <w:proofErr w:type="spellEnd"/>
            <w:r w:rsidRPr="007B38C6">
              <w:rPr>
                <w:rFonts w:ascii="Times New Roman" w:eastAsia="Times New Roman" w:hAnsi="Times New Roman" w:cs="Times New Roman"/>
                <w:color w:val="000000"/>
              </w:rPr>
              <w:t xml:space="preserve"> or thinnin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CD691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helterwood</w:t>
            </w:r>
          </w:p>
        </w:tc>
      </w:tr>
      <w:tr w:rsidR="00B96310" w:rsidRPr="007B38C6" w14:paraId="0092A298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D2EB1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Felling method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50CED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use of processor for fellin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DA4A8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74245AF2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4415E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Landscape-level forest typ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C63B4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aspen/fir/cedar/birch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9CA57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7DB9BB8F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1F2F8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tand-level fo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B38C6">
              <w:rPr>
                <w:rFonts w:ascii="Times New Roman" w:eastAsia="Times New Roman" w:hAnsi="Times New Roman" w:cs="Times New Roman"/>
                <w:color w:val="000000"/>
              </w:rPr>
              <w:t xml:space="preserve"> type gr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2F413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deciduous fores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A70E4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2DDBD52F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D49E5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 xml:space="preserve">Stand-level forest type 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8B43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maple/beech/birch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6ED55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7CD2C09D" w14:textId="77777777" w:rsidTr="004335B0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E36ED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38C6">
              <w:rPr>
                <w:rFonts w:ascii="Times New Roman" w:eastAsia="Times New Roman" w:hAnsi="Times New Roman" w:cs="Times New Roman"/>
                <w:color w:val="000000"/>
              </w:rPr>
              <w:t>Ecoprovince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E0D8C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M211-Adirondack-New England Mixed Fores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Coniferous Forest-Alpine Meadow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A7978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4F3670DF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446F0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38C6">
              <w:rPr>
                <w:rFonts w:ascii="Times New Roman" w:eastAsia="Times New Roman" w:hAnsi="Times New Roman" w:cs="Times New Roman"/>
                <w:color w:val="000000"/>
              </w:rPr>
              <w:t>Ecosection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2416D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M211A- White Mountain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4BD13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1E8EC4BF" w14:textId="77777777" w:rsidTr="004335B0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4F53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38C6">
              <w:rPr>
                <w:rFonts w:ascii="Times New Roman" w:eastAsia="Times New Roman" w:hAnsi="Times New Roman" w:cs="Times New Roman"/>
                <w:color w:val="000000"/>
              </w:rPr>
              <w:t>Ecosubsection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08038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M211Ac- Maine Central Mountain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M211Ad- White Mountain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3CF92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221Ag- Southeast New England Coastal Hills and Plains</w:t>
            </w:r>
          </w:p>
        </w:tc>
      </w:tr>
      <w:tr w:rsidR="00B96310" w:rsidRPr="007B38C6" w14:paraId="41A33B18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E896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Topography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A6510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teep slope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3E5CA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1A627E54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ED0DA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Topography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EF975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-facing slope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4FB88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032DDC07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521E6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Landform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2560A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glaciated upland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B7D2C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252EC83D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EA042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Parent material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6C1CB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andy til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573F8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melt-out till</w:t>
            </w:r>
          </w:p>
        </w:tc>
      </w:tr>
      <w:tr w:rsidR="00B96310" w:rsidRPr="007B38C6" w14:paraId="1DEFDB8A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48928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oil Orde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E7177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podosols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3A2F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5CB8BC02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5EFA3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oil Suborde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70406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38C6">
              <w:rPr>
                <w:rFonts w:ascii="Times New Roman" w:eastAsia="Times New Roman" w:hAnsi="Times New Roman" w:cs="Times New Roman"/>
                <w:color w:val="000000"/>
              </w:rPr>
              <w:t>Orthods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242C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32A14634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19243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oil Great Group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4DFA4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38C6">
              <w:rPr>
                <w:rFonts w:ascii="Times New Roman" w:eastAsia="Times New Roman" w:hAnsi="Times New Roman" w:cs="Times New Roman"/>
                <w:color w:val="000000"/>
              </w:rPr>
              <w:t>Haplorthods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4857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3422ECA5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F0B2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oil Subgroup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C0EAC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 xml:space="preserve">Typic </w:t>
            </w:r>
            <w:proofErr w:type="spellStart"/>
            <w:r w:rsidRPr="007B38C6">
              <w:rPr>
                <w:rFonts w:ascii="Times New Roman" w:eastAsia="Times New Roman" w:hAnsi="Times New Roman" w:cs="Times New Roman"/>
                <w:color w:val="000000"/>
              </w:rPr>
              <w:t>Haplorthods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B89D2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2DAB756C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DD47FD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oil horizon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1F8AC7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38C6">
              <w:rPr>
                <w:rFonts w:ascii="Times New Roman" w:eastAsia="Times New Roman" w:hAnsi="Times New Roman" w:cs="Times New Roman"/>
                <w:color w:val="000000"/>
              </w:rPr>
              <w:t>Oe</w:t>
            </w:r>
            <w:proofErr w:type="spellEnd"/>
            <w:r w:rsidRPr="007B38C6">
              <w:rPr>
                <w:rFonts w:ascii="Times New Roman" w:eastAsia="Times New Roman" w:hAnsi="Times New Roman" w:cs="Times New Roman"/>
                <w:color w:val="000000"/>
              </w:rPr>
              <w:t>, Oa horizons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1BD447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675830E2" w14:textId="77777777" w:rsidTr="004335B0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C46A9B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eral soils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A82E3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s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significantly &lt;0% change)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BC42B7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a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significantly &gt;0% change)</w:t>
            </w:r>
          </w:p>
        </w:tc>
      </w:tr>
      <w:tr w:rsidR="00B96310" w:rsidRPr="007B38C6" w14:paraId="0F1481C8" w14:textId="77777777" w:rsidTr="004335B0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8361A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tudy identity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061C7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40370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38C6">
              <w:rPr>
                <w:rFonts w:ascii="Times New Roman" w:eastAsia="Times New Roman" w:hAnsi="Times New Roman" w:cs="Times New Roman"/>
                <w:color w:val="000000"/>
              </w:rPr>
              <w:t>Yanai</w:t>
            </w:r>
            <w:proofErr w:type="spellEnd"/>
            <w:r w:rsidRPr="007B38C6">
              <w:rPr>
                <w:rFonts w:ascii="Times New Roman" w:eastAsia="Times New Roman" w:hAnsi="Times New Roman" w:cs="Times New Roman"/>
                <w:color w:val="000000"/>
              </w:rPr>
              <w:t xml:space="preserve"> et al. 2000</w:t>
            </w:r>
          </w:p>
        </w:tc>
      </w:tr>
      <w:tr w:rsidR="00B96310" w:rsidRPr="007B38C6" w14:paraId="3F0BAA99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3A1F0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Time since harvest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82FB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B7886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26-50 years</w:t>
            </w:r>
          </w:p>
        </w:tc>
      </w:tr>
      <w:tr w:rsidR="00B96310" w:rsidRPr="007B38C6" w14:paraId="037430C2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C7FD5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Harvest removal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0D676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logs-only harves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03CAA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3059512F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F44A4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 xml:space="preserve">Stand-level forest type 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909F6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02006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maple-beech-birch</w:t>
            </w:r>
          </w:p>
        </w:tc>
      </w:tr>
      <w:tr w:rsidR="00B96310" w:rsidRPr="007B38C6" w14:paraId="69AA0296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4B18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38C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coprovince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9BB73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221- Eastern Broadleaf Fores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8FB9F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332686E9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23033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38C6">
              <w:rPr>
                <w:rFonts w:ascii="Times New Roman" w:eastAsia="Times New Roman" w:hAnsi="Times New Roman" w:cs="Times New Roman"/>
                <w:color w:val="000000"/>
              </w:rPr>
              <w:t>Ecosection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FEA1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221A- Lower New England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48532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M211A- White Mountains</w:t>
            </w:r>
          </w:p>
        </w:tc>
      </w:tr>
      <w:tr w:rsidR="00B96310" w:rsidRPr="007B38C6" w14:paraId="61A4E69F" w14:textId="77777777" w:rsidTr="004335B0">
        <w:trPr>
          <w:trHeight w:val="43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277E0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38C6">
              <w:rPr>
                <w:rFonts w:ascii="Times New Roman" w:eastAsia="Times New Roman" w:hAnsi="Times New Roman" w:cs="Times New Roman"/>
                <w:color w:val="000000"/>
              </w:rPr>
              <w:t>Ecosubsection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DC76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221Ag- 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7B38C6">
              <w:rPr>
                <w:rFonts w:ascii="Times New Roman" w:eastAsia="Times New Roman" w:hAnsi="Times New Roman" w:cs="Times New Roman"/>
                <w:color w:val="000000"/>
              </w:rPr>
              <w:t xml:space="preserve"> New E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and</w:t>
            </w:r>
            <w:r w:rsidRPr="007B38C6">
              <w:rPr>
                <w:rFonts w:ascii="Times New Roman" w:eastAsia="Times New Roman" w:hAnsi="Times New Roman" w:cs="Times New Roman"/>
                <w:color w:val="000000"/>
              </w:rPr>
              <w:t xml:space="preserve"> Coas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7C45D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M211Af- Connecticut Lakes</w:t>
            </w:r>
          </w:p>
        </w:tc>
      </w:tr>
      <w:tr w:rsidR="00B96310" w:rsidRPr="007B38C6" w14:paraId="4B30781E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03C81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Topography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DD310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-facing slope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7017A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68A6897C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CE5BA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oil Orde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5C757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38C6">
              <w:rPr>
                <w:rFonts w:ascii="Times New Roman" w:eastAsia="Times New Roman" w:hAnsi="Times New Roman" w:cs="Times New Roman"/>
                <w:color w:val="000000"/>
              </w:rPr>
              <w:t>Inceptisols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D4C58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5CF9F45D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538C1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oil Suborde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F34BA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38C6">
              <w:rPr>
                <w:rFonts w:ascii="Times New Roman" w:eastAsia="Times New Roman" w:hAnsi="Times New Roman" w:cs="Times New Roman"/>
                <w:color w:val="000000"/>
              </w:rPr>
              <w:t>Udepts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6C400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24CFF2A4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06EBF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oil Great Group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582DC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38C6">
              <w:rPr>
                <w:rFonts w:ascii="Times New Roman" w:eastAsia="Times New Roman" w:hAnsi="Times New Roman" w:cs="Times New Roman"/>
                <w:color w:val="000000"/>
              </w:rPr>
              <w:t>Dystrudepts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9F3F0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310" w:rsidRPr="007B38C6" w14:paraId="1D431E89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9C4DC0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oil Subgroup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5FA63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 xml:space="preserve">Typic </w:t>
            </w:r>
            <w:proofErr w:type="spellStart"/>
            <w:r w:rsidRPr="007B38C6">
              <w:rPr>
                <w:rFonts w:ascii="Times New Roman" w:eastAsia="Times New Roman" w:hAnsi="Times New Roman" w:cs="Times New Roman"/>
                <w:color w:val="000000"/>
              </w:rPr>
              <w:t>Dystrudepts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78D2FE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 xml:space="preserve">Typic </w:t>
            </w:r>
            <w:proofErr w:type="spellStart"/>
            <w:r w:rsidRPr="007B38C6">
              <w:rPr>
                <w:rFonts w:ascii="Times New Roman" w:eastAsia="Times New Roman" w:hAnsi="Times New Roman" w:cs="Times New Roman"/>
                <w:color w:val="000000"/>
              </w:rPr>
              <w:t>Haplorthods</w:t>
            </w:r>
            <w:proofErr w:type="spellEnd"/>
          </w:p>
        </w:tc>
      </w:tr>
      <w:tr w:rsidR="00B96310" w:rsidRPr="007B38C6" w14:paraId="63573B1A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2F73374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oil horizon</w:t>
            </w:r>
          </w:p>
        </w:tc>
        <w:tc>
          <w:tcPr>
            <w:tcW w:w="38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507DC022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E horizons</w:t>
            </w:r>
          </w:p>
        </w:tc>
        <w:tc>
          <w:tcPr>
            <w:tcW w:w="33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0340ADC6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4833ACD" w14:textId="77777777" w:rsidR="00B96310" w:rsidRDefault="00B96310" w:rsidP="00B9631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B96310" w:rsidSect="004335B0"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237FC27" w14:textId="7A7AE066" w:rsidR="00D508FE" w:rsidRDefault="00B96310" w:rsidP="00D508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5D4ADD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actors associated with non-zero mineral soil Db changes with harvest.</w:t>
      </w:r>
      <w:r w:rsidRPr="009F051C">
        <w:rPr>
          <w:rFonts w:ascii="Times New Roman" w:hAnsi="Times New Roman" w:cs="Times New Roman"/>
          <w:sz w:val="24"/>
          <w:szCs w:val="24"/>
        </w:rPr>
        <w:t xml:space="preserve"> </w:t>
      </w:r>
      <w:r w:rsidR="000223DC">
        <w:rPr>
          <w:rFonts w:ascii="Times New Roman" w:hAnsi="Times New Roman" w:cs="Times New Roman"/>
          <w:sz w:val="24"/>
          <w:szCs w:val="24"/>
        </w:rPr>
        <w:t xml:space="preserve">For each factor, levels appearing under the Decline column indicate groups of response ratios with a negative effect size (decrease in Db) and a bootstrapped confidence interval that did not overlap 0% change; levels under the Increase column indicate groups of response ratios with a positive effect size (increase in Db) and a bootstrapped confidence interval that did not overlap 0% change. </w:t>
      </w:r>
      <w:r w:rsidR="00D508FE">
        <w:rPr>
          <w:rFonts w:ascii="Times New Roman" w:hAnsi="Times New Roman" w:cs="Times New Roman"/>
          <w:sz w:val="24"/>
          <w:szCs w:val="24"/>
        </w:rPr>
        <w:t>See section 5.3 for interpretation of these marginally significant tendencies.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2700"/>
        <w:gridCol w:w="3600"/>
        <w:gridCol w:w="3600"/>
      </w:tblGrid>
      <w:tr w:rsidR="00B96310" w:rsidRPr="007B38C6" w14:paraId="2D01563F" w14:textId="77777777" w:rsidTr="004335B0">
        <w:trPr>
          <w:trHeight w:val="300"/>
        </w:trPr>
        <w:tc>
          <w:tcPr>
            <w:tcW w:w="27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8553A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36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A7953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cline (significantly &lt;0% change)</w:t>
            </w:r>
          </w:p>
        </w:tc>
        <w:tc>
          <w:tcPr>
            <w:tcW w:w="36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D242B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rease</w:t>
            </w:r>
            <w:r w:rsidRPr="007B38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significantly &gt;0% change)</w:t>
            </w:r>
          </w:p>
        </w:tc>
      </w:tr>
      <w:tr w:rsidR="00B96310" w:rsidRPr="007B38C6" w14:paraId="6F906493" w14:textId="77777777" w:rsidTr="004335B0">
        <w:trPr>
          <w:trHeight w:val="60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681D6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tudy identity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FA524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F2AF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ustos &amp; Egan 2011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uhlic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&amp; Fernandez 2020; Richmond et al. 2022</w:t>
            </w:r>
          </w:p>
        </w:tc>
      </w:tr>
      <w:tr w:rsidR="00B96310" w:rsidRPr="007B38C6" w14:paraId="63DF0FC7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F5E9B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arves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yste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D15E1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D5412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even-aged management</w:t>
            </w:r>
          </w:p>
        </w:tc>
      </w:tr>
      <w:tr w:rsidR="00B96310" w:rsidRPr="007B38C6" w14:paraId="08A3D9D0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D2BF1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Basal area removal fracti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BB6E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4D3F2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ght to moderate removals</w:t>
            </w:r>
          </w:p>
        </w:tc>
      </w:tr>
      <w:tr w:rsidR="00B96310" w:rsidRPr="007B38C6" w14:paraId="695DFDF3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7AD73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Harvest typ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5C0B0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DE45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ection or thinning</w:t>
            </w:r>
          </w:p>
        </w:tc>
      </w:tr>
      <w:tr w:rsidR="00B96310" w:rsidRPr="007B38C6" w14:paraId="0F1D96FF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44864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Felling method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9FA7F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BAFA1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use of processor for felling</w:t>
            </w:r>
          </w:p>
        </w:tc>
      </w:tr>
      <w:tr w:rsidR="00B96310" w:rsidRPr="007B38C6" w14:paraId="66E3C29E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67080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uling method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6E3B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B088C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e of both skidder &amp; forwarder</w:t>
            </w:r>
          </w:p>
        </w:tc>
      </w:tr>
      <w:tr w:rsidR="00B96310" w:rsidRPr="007B38C6" w14:paraId="04AFD7FD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E067B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tand-level fo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B38C6">
              <w:rPr>
                <w:rFonts w:ascii="Times New Roman" w:eastAsia="Times New Roman" w:hAnsi="Times New Roman" w:cs="Times New Roman"/>
                <w:color w:val="000000"/>
              </w:rPr>
              <w:t xml:space="preserve"> type gr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B89C8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1831E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thern hardwood-conifer; spruce-fir</w:t>
            </w:r>
          </w:p>
        </w:tc>
      </w:tr>
      <w:tr w:rsidR="00B96310" w:rsidRPr="007B38C6" w14:paraId="16616308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DC053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harves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831ED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-100 year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04204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-10 years</w:t>
            </w:r>
          </w:p>
        </w:tc>
      </w:tr>
      <w:tr w:rsidR="00B96310" w:rsidRPr="007B38C6" w14:paraId="63A47460" w14:textId="77777777" w:rsidTr="004335B0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0D9A3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38C6">
              <w:rPr>
                <w:rFonts w:ascii="Times New Roman" w:eastAsia="Times New Roman" w:hAnsi="Times New Roman" w:cs="Times New Roman"/>
                <w:color w:val="000000"/>
              </w:rPr>
              <w:t>Ecoprovinc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A10BD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10A4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211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rtheastern Mixed Forest</w:t>
            </w:r>
          </w:p>
        </w:tc>
      </w:tr>
      <w:tr w:rsidR="00B96310" w:rsidRPr="007B38C6" w14:paraId="3FE3CE4A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16942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38C6">
              <w:rPr>
                <w:rFonts w:ascii="Times New Roman" w:eastAsia="Times New Roman" w:hAnsi="Times New Roman" w:cs="Times New Roman"/>
                <w:color w:val="000000"/>
              </w:rPr>
              <w:t>Ecosection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FCF6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4BF18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7B38C6">
              <w:rPr>
                <w:rFonts w:ascii="Times New Roman" w:eastAsia="Times New Roman" w:hAnsi="Times New Roman" w:cs="Times New Roman"/>
                <w:color w:val="000000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rthern Glaciated Allegheny Plateau</w:t>
            </w:r>
          </w:p>
        </w:tc>
      </w:tr>
      <w:tr w:rsidR="00B96310" w:rsidRPr="007B38C6" w14:paraId="4B05443A" w14:textId="77777777" w:rsidTr="004335B0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DCD2B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38C6">
              <w:rPr>
                <w:rFonts w:ascii="Times New Roman" w:eastAsia="Times New Roman" w:hAnsi="Times New Roman" w:cs="Times New Roman"/>
                <w:color w:val="000000"/>
              </w:rPr>
              <w:t>Ecosubsection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4ADC3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211Af- Connecticut Lak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ABBBA" w14:textId="77777777" w:rsidR="00B96310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1Fb- Central Allegheny Plateau</w:t>
            </w:r>
          </w:p>
          <w:p w14:paraId="52B096A7" w14:textId="77777777" w:rsidR="00B96310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211Aa- International Boundary Plateau</w:t>
            </w:r>
          </w:p>
          <w:p w14:paraId="5B905477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211Ab- St. John Upland</w:t>
            </w:r>
          </w:p>
        </w:tc>
      </w:tr>
      <w:tr w:rsidR="00B96310" w:rsidRPr="007B38C6" w14:paraId="003FE5E6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74D9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Topograph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8A8F8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arly level; very stee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70963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rately to strongly sloping</w:t>
            </w:r>
          </w:p>
        </w:tc>
      </w:tr>
      <w:tr w:rsidR="00B96310" w:rsidRPr="007B38C6" w14:paraId="3BEA899E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34E3F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Topograph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D8860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5A9A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-facing slopes</w:t>
            </w:r>
          </w:p>
        </w:tc>
      </w:tr>
      <w:tr w:rsidR="00B96310" w:rsidRPr="007B38C6" w14:paraId="76EB163F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E4858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Landfor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A188E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CEF75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glaciated upland</w:t>
            </w:r>
          </w:p>
        </w:tc>
      </w:tr>
      <w:tr w:rsidR="00B96310" w:rsidRPr="007B38C6" w14:paraId="1F5A8B4D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15850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Parent materia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5BE6B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6E20B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till</w:t>
            </w:r>
          </w:p>
        </w:tc>
      </w:tr>
      <w:tr w:rsidR="00B96310" w:rsidRPr="007B38C6" w14:paraId="5D10AAB1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ED180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oil Great Grou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8151C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EA585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ragiudepts</w:t>
            </w:r>
            <w:proofErr w:type="spellEnd"/>
          </w:p>
        </w:tc>
      </w:tr>
      <w:tr w:rsidR="00B96310" w:rsidRPr="007B38C6" w14:paraId="4F383223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713E29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 xml:space="preserve">Soi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exture</w:t>
            </w:r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6AA063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97A240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amy to coarse-loamy</w:t>
            </w:r>
          </w:p>
        </w:tc>
      </w:tr>
      <w:tr w:rsidR="00B96310" w:rsidRPr="007B38C6" w14:paraId="6AA7B799" w14:textId="77777777" w:rsidTr="004335B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9E84E18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8C6">
              <w:rPr>
                <w:rFonts w:ascii="Times New Roman" w:eastAsia="Times New Roman" w:hAnsi="Times New Roman" w:cs="Times New Roman"/>
                <w:color w:val="000000"/>
              </w:rPr>
              <w:t>Soil horizon</w:t>
            </w:r>
          </w:p>
        </w:tc>
        <w:tc>
          <w:tcPr>
            <w:tcW w:w="36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2008BF58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 horizon</w:t>
            </w:r>
          </w:p>
        </w:tc>
        <w:tc>
          <w:tcPr>
            <w:tcW w:w="36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0AA15788" w14:textId="77777777" w:rsidR="00B96310" w:rsidRPr="007B38C6" w:rsidRDefault="00B96310" w:rsidP="00433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 horizon; EB horizon</w:t>
            </w:r>
          </w:p>
        </w:tc>
      </w:tr>
    </w:tbl>
    <w:p w14:paraId="3F3B5574" w14:textId="77777777" w:rsidR="00B96310" w:rsidRDefault="00B96310"/>
    <w:p w14:paraId="624A1A0E" w14:textId="77777777" w:rsidR="00B96310" w:rsidRDefault="00B96310"/>
    <w:p w14:paraId="4FD67FE6" w14:textId="77777777" w:rsidR="00B96310" w:rsidRDefault="00B96310"/>
    <w:p w14:paraId="0D5EFB33" w14:textId="588615D6" w:rsidR="00B96310" w:rsidRDefault="00B96310" w:rsidP="00B963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B5D43">
        <w:rPr>
          <w:rFonts w:ascii="Times New Roman" w:hAnsi="Times New Roman" w:cs="Times New Roman"/>
          <w:b/>
          <w:sz w:val="24"/>
          <w:szCs w:val="24"/>
        </w:rPr>
        <w:t>S</w:t>
      </w:r>
      <w:r w:rsidR="005D4ADD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election pool of variables available for inclusion in best subsets regression models of </w:t>
      </w:r>
      <w:r w:rsidR="00E258B2">
        <w:rPr>
          <w:rFonts w:ascii="Times New Roman" w:hAnsi="Times New Roman" w:cs="Times New Roman"/>
          <w:sz w:val="24"/>
          <w:szCs w:val="24"/>
        </w:rPr>
        <w:t xml:space="preserve">C stocks in </w:t>
      </w:r>
      <w:r>
        <w:rPr>
          <w:rFonts w:ascii="Times New Roman" w:hAnsi="Times New Roman" w:cs="Times New Roman"/>
          <w:sz w:val="24"/>
          <w:szCs w:val="24"/>
        </w:rPr>
        <w:t>O&amp;A horizon</w:t>
      </w:r>
      <w:r w:rsidR="00E258B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223DC">
        <w:rPr>
          <w:rFonts w:ascii="Times New Roman" w:hAnsi="Times New Roman" w:cs="Times New Roman"/>
          <w:sz w:val="24"/>
          <w:szCs w:val="24"/>
        </w:rPr>
        <w:t xml:space="preserve">(left half of table) </w:t>
      </w:r>
      <w:r w:rsidR="00E258B2">
        <w:rPr>
          <w:rFonts w:ascii="Times New Roman" w:hAnsi="Times New Roman" w:cs="Times New Roman"/>
          <w:sz w:val="24"/>
          <w:szCs w:val="24"/>
        </w:rPr>
        <w:t>vs. whole soil</w:t>
      </w:r>
      <w:r>
        <w:rPr>
          <w:rFonts w:ascii="Times New Roman" w:hAnsi="Times New Roman" w:cs="Times New Roman"/>
          <w:sz w:val="24"/>
          <w:szCs w:val="24"/>
        </w:rPr>
        <w:t xml:space="preserve"> profile</w:t>
      </w:r>
      <w:r w:rsidR="00E258B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223DC">
        <w:rPr>
          <w:rFonts w:ascii="Times New Roman" w:hAnsi="Times New Roman" w:cs="Times New Roman"/>
          <w:sz w:val="24"/>
          <w:szCs w:val="24"/>
        </w:rPr>
        <w:t xml:space="preserve">(right half of table) </w:t>
      </w:r>
      <w:r w:rsidR="00503CA2">
        <w:rPr>
          <w:rFonts w:ascii="Times New Roman" w:hAnsi="Times New Roman" w:cs="Times New Roman"/>
          <w:sz w:val="24"/>
          <w:szCs w:val="24"/>
        </w:rPr>
        <w:t xml:space="preserve">in the soil survey </w:t>
      </w:r>
      <w:proofErr w:type="spellStart"/>
      <w:r w:rsidR="00503CA2">
        <w:rPr>
          <w:rFonts w:ascii="Times New Roman" w:hAnsi="Times New Roman" w:cs="Times New Roman"/>
          <w:sz w:val="24"/>
          <w:szCs w:val="24"/>
        </w:rPr>
        <w:t>pedon</w:t>
      </w:r>
      <w:proofErr w:type="spellEnd"/>
      <w:r w:rsidR="00503CA2">
        <w:rPr>
          <w:rFonts w:ascii="Times New Roman" w:hAnsi="Times New Roman" w:cs="Times New Roman"/>
          <w:sz w:val="24"/>
          <w:szCs w:val="24"/>
        </w:rPr>
        <w:t xml:space="preserve"> + GIS dataset</w:t>
      </w:r>
      <w:r>
        <w:rPr>
          <w:rFonts w:ascii="Times New Roman" w:hAnsi="Times New Roman" w:cs="Times New Roman"/>
          <w:sz w:val="24"/>
          <w:szCs w:val="24"/>
        </w:rPr>
        <w:t>. For categorical factors, which were coded as dummy variables, parentheses indicate the levels of each factor and the dummy variable default is indicated with bold text; all other factors are continuou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3106"/>
        <w:gridCol w:w="244"/>
        <w:gridCol w:w="1528"/>
        <w:gridCol w:w="2917"/>
      </w:tblGrid>
      <w:tr w:rsidR="00B96310" w14:paraId="502A494B" w14:textId="77777777" w:rsidTr="004335B0">
        <w:trPr>
          <w:trHeight w:hRule="exact" w:val="432"/>
        </w:trPr>
        <w:tc>
          <w:tcPr>
            <w:tcW w:w="1890" w:type="dxa"/>
            <w:tcBorders>
              <w:top w:val="double" w:sz="4" w:space="0" w:color="auto"/>
            </w:tcBorders>
            <w:vAlign w:val="bottom"/>
          </w:tcPr>
          <w:p w14:paraId="0FD79B89" w14:textId="77777777" w:rsidR="00B96310" w:rsidRPr="00E4571B" w:rsidRDefault="00B96310" w:rsidP="004335B0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 &amp; A horizons</w:t>
            </w:r>
          </w:p>
        </w:tc>
        <w:tc>
          <w:tcPr>
            <w:tcW w:w="4770" w:type="dxa"/>
            <w:tcBorders>
              <w:top w:val="double" w:sz="4" w:space="0" w:color="auto"/>
            </w:tcBorders>
            <w:vAlign w:val="bottom"/>
          </w:tcPr>
          <w:p w14:paraId="5D769F99" w14:textId="77777777" w:rsidR="00B96310" w:rsidRPr="00E4571B" w:rsidRDefault="00B96310" w:rsidP="004335B0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double" w:sz="4" w:space="0" w:color="auto"/>
            </w:tcBorders>
          </w:tcPr>
          <w:p w14:paraId="2AD59FB4" w14:textId="77777777" w:rsidR="00B96310" w:rsidRPr="00E4571B" w:rsidRDefault="00B96310" w:rsidP="004335B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double" w:sz="4" w:space="0" w:color="auto"/>
            </w:tcBorders>
            <w:vAlign w:val="bottom"/>
          </w:tcPr>
          <w:p w14:paraId="605C7E2D" w14:textId="77777777" w:rsidR="00B96310" w:rsidRPr="00E4571B" w:rsidRDefault="00B96310" w:rsidP="004335B0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oil profiles</w:t>
            </w:r>
          </w:p>
        </w:tc>
        <w:tc>
          <w:tcPr>
            <w:tcW w:w="4230" w:type="dxa"/>
            <w:tcBorders>
              <w:top w:val="double" w:sz="4" w:space="0" w:color="auto"/>
            </w:tcBorders>
            <w:vAlign w:val="bottom"/>
          </w:tcPr>
          <w:p w14:paraId="5761709E" w14:textId="77777777" w:rsidR="00B96310" w:rsidRPr="00E4571B" w:rsidRDefault="00B96310" w:rsidP="004335B0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B96310" w14:paraId="1944F0B6" w14:textId="77777777" w:rsidTr="004335B0">
        <w:trPr>
          <w:trHeight w:hRule="exact" w:val="432"/>
        </w:trPr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014AB1AB" w14:textId="77777777" w:rsidR="00B96310" w:rsidRPr="00E4571B" w:rsidRDefault="00B96310" w:rsidP="004335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4770" w:type="dxa"/>
            <w:tcBorders>
              <w:bottom w:val="single" w:sz="4" w:space="0" w:color="auto"/>
            </w:tcBorders>
            <w:vAlign w:val="bottom"/>
          </w:tcPr>
          <w:p w14:paraId="298EA46B" w14:textId="77777777" w:rsidR="00B96310" w:rsidRPr="00E4571B" w:rsidRDefault="00B96310" w:rsidP="004335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86" w:type="dxa"/>
            <w:tcBorders>
              <w:bottom w:val="single" w:sz="4" w:space="0" w:color="auto"/>
            </w:tcBorders>
          </w:tcPr>
          <w:p w14:paraId="604678A8" w14:textId="77777777" w:rsidR="00B96310" w:rsidRPr="00E4571B" w:rsidRDefault="00B96310" w:rsidP="004335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84" w:type="dxa"/>
            <w:tcBorders>
              <w:bottom w:val="single" w:sz="4" w:space="0" w:color="auto"/>
            </w:tcBorders>
            <w:vAlign w:val="bottom"/>
          </w:tcPr>
          <w:p w14:paraId="0A8FBDEE" w14:textId="77777777" w:rsidR="00B96310" w:rsidRPr="00E4571B" w:rsidRDefault="00B96310" w:rsidP="004335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vAlign w:val="bottom"/>
          </w:tcPr>
          <w:p w14:paraId="47761D0A" w14:textId="77777777" w:rsidR="00B96310" w:rsidRPr="00E4571B" w:rsidRDefault="00B96310" w:rsidP="004335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ariables</w:t>
            </w:r>
          </w:p>
        </w:tc>
      </w:tr>
      <w:tr w:rsidR="00B96310" w14:paraId="09D5F348" w14:textId="77777777" w:rsidTr="00A54A09">
        <w:trPr>
          <w:trHeight w:hRule="exact" w:val="2782"/>
        </w:trPr>
        <w:tc>
          <w:tcPr>
            <w:tcW w:w="1890" w:type="dxa"/>
            <w:tcBorders>
              <w:top w:val="single" w:sz="4" w:space="0" w:color="auto"/>
            </w:tcBorders>
          </w:tcPr>
          <w:p w14:paraId="04D33510" w14:textId="77777777" w:rsidR="00B96310" w:rsidRPr="00E4571B" w:rsidRDefault="00B96310" w:rsidP="004335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14:paraId="35A74A1B" w14:textId="77777777" w:rsidR="00B96310" w:rsidRPr="00E4571B" w:rsidRDefault="00B96310" w:rsidP="004335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xture (fibric hemic, sapric, sand, loamy sand, sandy loam, </w:t>
            </w:r>
            <w:r w:rsidRPr="00E457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am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ilt loam, silt, silty clay loam, silty clay, clay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der (</w:t>
            </w:r>
            <w:proofErr w:type="spellStart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isols</w:t>
            </w:r>
            <w:proofErr w:type="spellEnd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eptisols</w:t>
            </w:r>
            <w:proofErr w:type="spellEnd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457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odosols</w:t>
            </w:r>
            <w:proofErr w:type="spellEnd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fisols</w:t>
            </w:r>
            <w:proofErr w:type="spellEnd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tisols</w:t>
            </w:r>
            <w:proofErr w:type="spellEnd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lisols</w:t>
            </w:r>
            <w:proofErr w:type="spellEnd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sols</w:t>
            </w:r>
            <w:proofErr w:type="spellEnd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rainage index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ductivity index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tegrated moisture index</w:t>
            </w:r>
          </w:p>
        </w:tc>
        <w:tc>
          <w:tcPr>
            <w:tcW w:w="286" w:type="dxa"/>
            <w:tcBorders>
              <w:top w:val="single" w:sz="4" w:space="0" w:color="auto"/>
            </w:tcBorders>
          </w:tcPr>
          <w:p w14:paraId="6DD2B67D" w14:textId="77777777" w:rsidR="00B96310" w:rsidRPr="00E4571B" w:rsidRDefault="00B96310" w:rsidP="004335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single" w:sz="4" w:space="0" w:color="auto"/>
            </w:tcBorders>
          </w:tcPr>
          <w:p w14:paraId="47AFBA98" w14:textId="77777777" w:rsidR="00B96310" w:rsidRPr="00E4571B" w:rsidRDefault="00B96310" w:rsidP="004335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3B962353" w14:textId="77777777" w:rsidR="00B96310" w:rsidRPr="00E4571B" w:rsidRDefault="00B96310" w:rsidP="004335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der (</w:t>
            </w:r>
            <w:proofErr w:type="spellStart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isols</w:t>
            </w:r>
            <w:proofErr w:type="spellEnd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eptisols</w:t>
            </w:r>
            <w:proofErr w:type="spellEnd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457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odosols</w:t>
            </w:r>
            <w:proofErr w:type="spellEnd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fisols</w:t>
            </w:r>
            <w:proofErr w:type="spellEnd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tisols</w:t>
            </w:r>
            <w:proofErr w:type="spellEnd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lisols</w:t>
            </w:r>
            <w:proofErr w:type="spellEnd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sols</w:t>
            </w:r>
            <w:proofErr w:type="spellEnd"/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rainage index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ductivity index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ated moisture index</w:t>
            </w:r>
          </w:p>
        </w:tc>
      </w:tr>
      <w:tr w:rsidR="00B96310" w14:paraId="67872F3B" w14:textId="77777777" w:rsidTr="00A54A09">
        <w:trPr>
          <w:trHeight w:hRule="exact" w:val="1440"/>
        </w:trPr>
        <w:tc>
          <w:tcPr>
            <w:tcW w:w="1890" w:type="dxa"/>
          </w:tcPr>
          <w:p w14:paraId="6FE2D99C" w14:textId="77777777" w:rsidR="00B96310" w:rsidRPr="00E4571B" w:rsidRDefault="00B96310" w:rsidP="004335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ent m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ial</w:t>
            </w:r>
          </w:p>
        </w:tc>
        <w:tc>
          <w:tcPr>
            <w:tcW w:w="4770" w:type="dxa"/>
          </w:tcPr>
          <w:p w14:paraId="6CC3284F" w14:textId="77777777" w:rsidR="00B96310" w:rsidRPr="00E4571B" w:rsidRDefault="00B96310" w:rsidP="004335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r w:rsidRPr="00E457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arse till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fine till, coarse proglacial, fine proglacial, outwash, alluvium, colluvium/residuum, coastal/eolia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6" w:type="dxa"/>
          </w:tcPr>
          <w:p w14:paraId="15EE5B9C" w14:textId="77777777" w:rsidR="00B96310" w:rsidRPr="00E4571B" w:rsidRDefault="00B96310" w:rsidP="004335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84" w:type="dxa"/>
          </w:tcPr>
          <w:p w14:paraId="743D1B5A" w14:textId="77777777" w:rsidR="00B96310" w:rsidRPr="00E4571B" w:rsidRDefault="00B96310" w:rsidP="004335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ent m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ia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230" w:type="dxa"/>
          </w:tcPr>
          <w:p w14:paraId="674F47ED" w14:textId="77777777" w:rsidR="00B96310" w:rsidRPr="00E4571B" w:rsidRDefault="00B96310" w:rsidP="004335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r w:rsidRPr="00E457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arse till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fine till, coarse proglacial, fine proglacial, outwash, alluvium, colluvium/residuum, coastal/eolia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96310" w14:paraId="00C814A9" w14:textId="77777777" w:rsidTr="00E258B2">
        <w:trPr>
          <w:trHeight w:hRule="exact" w:val="2538"/>
        </w:trPr>
        <w:tc>
          <w:tcPr>
            <w:tcW w:w="1890" w:type="dxa"/>
          </w:tcPr>
          <w:p w14:paraId="482BC5FF" w14:textId="77777777" w:rsidR="00B96310" w:rsidRPr="00E4571B" w:rsidRDefault="00B96310" w:rsidP="004335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n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 /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  <w:tc>
          <w:tcPr>
            <w:tcW w:w="4770" w:type="dxa"/>
          </w:tcPr>
          <w:p w14:paraId="5257A020" w14:textId="77777777" w:rsidR="00B96310" w:rsidRPr="00E4571B" w:rsidRDefault="00B96310" w:rsidP="004335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nd use (barren, cultivated, pasture/hay, wetland, previously cultivated wetland, deforested, ag to developed, developed, developed-open, </w:t>
            </w:r>
            <w:r w:rsidRPr="00E457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rest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harvested forest, shrub, grassland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boveground biomass</w:t>
            </w:r>
          </w:p>
        </w:tc>
        <w:tc>
          <w:tcPr>
            <w:tcW w:w="286" w:type="dxa"/>
          </w:tcPr>
          <w:p w14:paraId="06A6D953" w14:textId="77777777" w:rsidR="00B96310" w:rsidRPr="00E4571B" w:rsidRDefault="00B96310" w:rsidP="004335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84" w:type="dxa"/>
          </w:tcPr>
          <w:p w14:paraId="49EBF5A1" w14:textId="77777777" w:rsidR="00B96310" w:rsidRPr="00E4571B" w:rsidRDefault="00B96310" w:rsidP="004335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n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 /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  <w:tc>
          <w:tcPr>
            <w:tcW w:w="4230" w:type="dxa"/>
          </w:tcPr>
          <w:p w14:paraId="7C3B0F54" w14:textId="77777777" w:rsidR="00B96310" w:rsidRPr="00E4571B" w:rsidRDefault="00B96310" w:rsidP="004335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nd use (barren, cultivated, pasture/hay, wetland, previously cultivated wetland, deforested, ag to developed, developed, developed-open, </w:t>
            </w:r>
            <w:r w:rsidRPr="00E457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rest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harvested forest, shrub, grassland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boveground biomass</w:t>
            </w:r>
          </w:p>
        </w:tc>
      </w:tr>
      <w:tr w:rsidR="00B96310" w14:paraId="5F7AA0BD" w14:textId="77777777" w:rsidTr="004335B0">
        <w:trPr>
          <w:trHeight w:hRule="exact" w:val="576"/>
        </w:trPr>
        <w:tc>
          <w:tcPr>
            <w:tcW w:w="1890" w:type="dxa"/>
          </w:tcPr>
          <w:p w14:paraId="16CD56B6" w14:textId="77777777" w:rsidR="00B96310" w:rsidRPr="00E4571B" w:rsidRDefault="00B96310" w:rsidP="004335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pography</w:t>
            </w:r>
          </w:p>
        </w:tc>
        <w:tc>
          <w:tcPr>
            <w:tcW w:w="4770" w:type="dxa"/>
          </w:tcPr>
          <w:p w14:paraId="5E844A40" w14:textId="77777777" w:rsidR="00B96310" w:rsidRPr="00E4571B" w:rsidRDefault="00B96310" w:rsidP="004335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v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lope gradie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lope aspect (</w:t>
            </w:r>
            <w:r w:rsidRPr="00E457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E, S, W)</w:t>
            </w:r>
          </w:p>
        </w:tc>
        <w:tc>
          <w:tcPr>
            <w:tcW w:w="286" w:type="dxa"/>
          </w:tcPr>
          <w:p w14:paraId="14215F31" w14:textId="77777777" w:rsidR="00B96310" w:rsidRPr="00E4571B" w:rsidRDefault="00B96310" w:rsidP="004335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84" w:type="dxa"/>
          </w:tcPr>
          <w:p w14:paraId="5F4DA62D" w14:textId="77777777" w:rsidR="00B96310" w:rsidRPr="00E4571B" w:rsidRDefault="00B96310" w:rsidP="004335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pography</w:t>
            </w:r>
          </w:p>
        </w:tc>
        <w:tc>
          <w:tcPr>
            <w:tcW w:w="4230" w:type="dxa"/>
          </w:tcPr>
          <w:p w14:paraId="40ED0236" w14:textId="77777777" w:rsidR="00B96310" w:rsidRPr="00E4571B" w:rsidRDefault="00B96310" w:rsidP="004335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v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lope gradie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lope aspect (</w:t>
            </w:r>
            <w:r w:rsidRPr="00E457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E, S, W)</w:t>
            </w:r>
          </w:p>
        </w:tc>
      </w:tr>
      <w:tr w:rsidR="00B96310" w14:paraId="2E306AC1" w14:textId="77777777" w:rsidTr="004335B0">
        <w:trPr>
          <w:trHeight w:hRule="exact" w:val="720"/>
        </w:trPr>
        <w:tc>
          <w:tcPr>
            <w:tcW w:w="1890" w:type="dxa"/>
            <w:tcBorders>
              <w:bottom w:val="double" w:sz="4" w:space="0" w:color="auto"/>
            </w:tcBorders>
          </w:tcPr>
          <w:p w14:paraId="7E756BAA" w14:textId="77777777" w:rsidR="00B96310" w:rsidRPr="00E4571B" w:rsidRDefault="00B96310" w:rsidP="004335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mate</w:t>
            </w:r>
          </w:p>
        </w:tc>
        <w:tc>
          <w:tcPr>
            <w:tcW w:w="4770" w:type="dxa"/>
            <w:tcBorders>
              <w:bottom w:val="double" w:sz="4" w:space="0" w:color="auto"/>
            </w:tcBorders>
          </w:tcPr>
          <w:p w14:paraId="79B0665E" w14:textId="77777777" w:rsidR="00B96310" w:rsidRPr="00E4571B" w:rsidRDefault="00B96310" w:rsidP="004335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annual temperatu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an annual precipitation</w:t>
            </w:r>
          </w:p>
        </w:tc>
        <w:tc>
          <w:tcPr>
            <w:tcW w:w="286" w:type="dxa"/>
            <w:tcBorders>
              <w:bottom w:val="double" w:sz="4" w:space="0" w:color="auto"/>
            </w:tcBorders>
          </w:tcPr>
          <w:p w14:paraId="7F543009" w14:textId="77777777" w:rsidR="00B96310" w:rsidRPr="00E4571B" w:rsidRDefault="00B96310" w:rsidP="004335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84" w:type="dxa"/>
            <w:tcBorders>
              <w:bottom w:val="double" w:sz="4" w:space="0" w:color="auto"/>
            </w:tcBorders>
          </w:tcPr>
          <w:p w14:paraId="5BC3CE44" w14:textId="77777777" w:rsidR="00B96310" w:rsidRPr="00E4571B" w:rsidRDefault="00B96310" w:rsidP="004335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mate</w:t>
            </w:r>
          </w:p>
        </w:tc>
        <w:tc>
          <w:tcPr>
            <w:tcW w:w="4230" w:type="dxa"/>
            <w:tcBorders>
              <w:bottom w:val="double" w:sz="4" w:space="0" w:color="auto"/>
            </w:tcBorders>
          </w:tcPr>
          <w:p w14:paraId="01CCF06E" w14:textId="528FB7BA" w:rsidR="00B96310" w:rsidRPr="00E4571B" w:rsidRDefault="00B96310" w:rsidP="004335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annual temperatu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E45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an annual precipitation</w:t>
            </w:r>
          </w:p>
        </w:tc>
      </w:tr>
    </w:tbl>
    <w:p w14:paraId="405DB84E" w14:textId="2DC24BC3" w:rsidR="00B96310" w:rsidRDefault="00B96310" w:rsidP="00A54A0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1E14A1D" w14:textId="24814946" w:rsidR="00D5754C" w:rsidRDefault="00D5754C" w:rsidP="00A54A09">
      <w:pPr>
        <w:spacing w:line="480" w:lineRule="auto"/>
      </w:pPr>
    </w:p>
    <w:p w14:paraId="0EE4DAC6" w14:textId="55FF2DF5" w:rsidR="00D5754C" w:rsidRPr="00D5754C" w:rsidRDefault="00D5754C" w:rsidP="00A54A0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5754C">
        <w:rPr>
          <w:rFonts w:ascii="Times New Roman" w:hAnsi="Times New Roman" w:cs="Times New Roman"/>
          <w:b/>
          <w:sz w:val="24"/>
          <w:szCs w:val="24"/>
        </w:rPr>
        <w:lastRenderedPageBreak/>
        <w:t>Meta-analysis references</w:t>
      </w:r>
    </w:p>
    <w:p w14:paraId="51ABC091" w14:textId="7487F195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54C">
        <w:rPr>
          <w:rFonts w:ascii="Times New Roman" w:hAnsi="Times New Roman" w:cs="Times New Roman"/>
          <w:sz w:val="24"/>
          <w:szCs w:val="24"/>
        </w:rPr>
        <w:t xml:space="preserve">Barnett SE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Youngblut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ND, Buckley DH. Soil characteristics and land-use drive bacterial community assembly patterns.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Fems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Microbiology Ecology. 2020;96(1).</w:t>
      </w:r>
    </w:p>
    <w:p w14:paraId="45076A65" w14:textId="1E4BC6E2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54C">
        <w:rPr>
          <w:rFonts w:ascii="Times New Roman" w:hAnsi="Times New Roman" w:cs="Times New Roman"/>
          <w:sz w:val="24"/>
          <w:szCs w:val="24"/>
        </w:rPr>
        <w:t>Bustos O, Egan A. A Comparison of Soil Compaction Associated with Four Ground-Based Harvesting Systems. Northern Journal of Applied Forestry. 2011;28(4):194-8.</w:t>
      </w:r>
    </w:p>
    <w:p w14:paraId="488977DD" w14:textId="5C19995A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54C">
        <w:rPr>
          <w:rFonts w:ascii="Times New Roman" w:hAnsi="Times New Roman" w:cs="Times New Roman"/>
          <w:sz w:val="24"/>
          <w:szCs w:val="24"/>
        </w:rPr>
        <w:t xml:space="preserve">Carpenter R, Ward EB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Wikle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J, Duguid MC, Bradford MA, Ashton MS. Soil nutrient recovery after shelterwood timber harvesting in a temperate oak hardwood forest: Insights using a twenty-five-year chronosequence. Forest Ecology and Management. 2021;499.</w:t>
      </w:r>
    </w:p>
    <w:p w14:paraId="5CC82496" w14:textId="5D1CF5F3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54C">
        <w:rPr>
          <w:rFonts w:ascii="Times New Roman" w:hAnsi="Times New Roman" w:cs="Times New Roman"/>
          <w:sz w:val="24"/>
          <w:szCs w:val="24"/>
        </w:rPr>
        <w:t>Clark JD, Johnson AH. Carbon and Nitrogen Accumulation in Post-Agricultural Forest Soils of Western New England. Soil Science Society of America Journal. 2011;75(4):1530-42.</w:t>
      </w:r>
    </w:p>
    <w:p w14:paraId="05307D64" w14:textId="3B144677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54C">
        <w:rPr>
          <w:rFonts w:ascii="Times New Roman" w:hAnsi="Times New Roman" w:cs="Times New Roman"/>
          <w:sz w:val="24"/>
          <w:szCs w:val="24"/>
        </w:rPr>
        <w:t xml:space="preserve">Delgado BLM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Kenefic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LS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Weiskittel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AR, Fernandez IJ, Benjamin JG, Dibble AC. Northern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mixedwood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composition and productivity 50 years after whole-tree and stem-only harvesting with and without post-harvest prescribed burning. Forest Ecology and Management. </w:t>
      </w:r>
      <w:proofErr w:type="gramStart"/>
      <w:r w:rsidRPr="00D5754C">
        <w:rPr>
          <w:rFonts w:ascii="Times New Roman" w:hAnsi="Times New Roman" w:cs="Times New Roman"/>
          <w:sz w:val="24"/>
          <w:szCs w:val="24"/>
        </w:rPr>
        <w:t>2019;441:155</w:t>
      </w:r>
      <w:proofErr w:type="gramEnd"/>
      <w:r w:rsidRPr="00D5754C">
        <w:rPr>
          <w:rFonts w:ascii="Times New Roman" w:hAnsi="Times New Roman" w:cs="Times New Roman"/>
          <w:sz w:val="24"/>
          <w:szCs w:val="24"/>
        </w:rPr>
        <w:t>-66.</w:t>
      </w:r>
    </w:p>
    <w:p w14:paraId="30471236" w14:textId="13E01F3F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54C">
        <w:rPr>
          <w:rFonts w:ascii="Times New Roman" w:hAnsi="Times New Roman" w:cs="Times New Roman"/>
          <w:sz w:val="24"/>
          <w:szCs w:val="24"/>
        </w:rPr>
        <w:t xml:space="preserve">Fuss CB, Lovett GM, Goodale CL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Ollinger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SV, Lang AK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Ouimette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AP. Retention of Nitrate-N in Mineral Soil Organic Matter in Different Forest Age Classes. Ecosystems. 2019;22(6):1280-94.</w:t>
      </w:r>
    </w:p>
    <w:p w14:paraId="319273E4" w14:textId="181B6977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54C">
        <w:rPr>
          <w:rFonts w:ascii="Times New Roman" w:hAnsi="Times New Roman" w:cs="Times New Roman"/>
          <w:sz w:val="24"/>
          <w:szCs w:val="24"/>
        </w:rPr>
        <w:t xml:space="preserve">Hamburg SP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Vadeboncoeur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MA, Johnson CE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Sanderman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J. Losses of mineral soil carbon largely offset biomass accumulation 15years after whole-tree harvest in a northern hardwood forest. Biogeochemistry. 2019;144(1):1-14.</w:t>
      </w:r>
    </w:p>
    <w:p w14:paraId="5A74B63D" w14:textId="6EA9A8D5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54C">
        <w:rPr>
          <w:rFonts w:ascii="Times New Roman" w:hAnsi="Times New Roman" w:cs="Times New Roman"/>
          <w:sz w:val="24"/>
          <w:szCs w:val="24"/>
        </w:rPr>
        <w:lastRenderedPageBreak/>
        <w:t>Hooker TD, Compton JE. Forest ecosystem carbon and nitrogen accumulation during the first century after agricultural abandonment. Ecological Applications. 2003;13(2):299-313.</w:t>
      </w:r>
    </w:p>
    <w:p w14:paraId="4A8015C8" w14:textId="7DBEF2D4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54C">
        <w:rPr>
          <w:rFonts w:ascii="Times New Roman" w:hAnsi="Times New Roman" w:cs="Times New Roman"/>
          <w:sz w:val="24"/>
          <w:szCs w:val="24"/>
        </w:rPr>
        <w:t>Hoover CM. Management Impacts on Forest Floor and Soil Organic Carbon in Northern Temperate Forests of the US. Carbon Balance and Management. 2011;6.</w:t>
      </w:r>
    </w:p>
    <w:p w14:paraId="2ED06868" w14:textId="2176AE2C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54C">
        <w:rPr>
          <w:rFonts w:ascii="Times New Roman" w:hAnsi="Times New Roman" w:cs="Times New Roman"/>
          <w:sz w:val="24"/>
          <w:szCs w:val="24"/>
        </w:rPr>
        <w:t xml:space="preserve">Ignace DD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Fassler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A, Bellemare J. Decline of a foundation tree species due to invasive insects will trigger net release of soil organic carbon. Ecosphere. 2018;9(8).</w:t>
      </w:r>
    </w:p>
    <w:p w14:paraId="0C4233F4" w14:textId="61048AE6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54C">
        <w:rPr>
          <w:rFonts w:ascii="Times New Roman" w:hAnsi="Times New Roman" w:cs="Times New Roman"/>
          <w:sz w:val="24"/>
          <w:szCs w:val="24"/>
        </w:rPr>
        <w:t xml:space="preserve">Liu MY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Ussiri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DAN, Lal R. Soil Organic Carbon and Nitrogen Fractions under Different Land Uses and Tillage Practices. Communications in Soil Science and Plant Analysis. 2016;47(12):1528-41.</w:t>
      </w:r>
    </w:p>
    <w:p w14:paraId="62CFC6C5" w14:textId="06518D3F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54C">
        <w:rPr>
          <w:rFonts w:ascii="Times New Roman" w:hAnsi="Times New Roman" w:cs="Times New Roman"/>
          <w:sz w:val="24"/>
          <w:szCs w:val="24"/>
        </w:rPr>
        <w:t xml:space="preserve">Norris MD. Land-Cover Change in Western New York: Implications for Soil Carbon Dynamics. Northeastern Naturalist. </w:t>
      </w:r>
      <w:proofErr w:type="gramStart"/>
      <w:r w:rsidRPr="00D5754C">
        <w:rPr>
          <w:rFonts w:ascii="Times New Roman" w:hAnsi="Times New Roman" w:cs="Times New Roman"/>
          <w:sz w:val="24"/>
          <w:szCs w:val="24"/>
        </w:rPr>
        <w:t>2012;19:89</w:t>
      </w:r>
      <w:proofErr w:type="gramEnd"/>
      <w:r w:rsidRPr="00D5754C">
        <w:rPr>
          <w:rFonts w:ascii="Times New Roman" w:hAnsi="Times New Roman" w:cs="Times New Roman"/>
          <w:sz w:val="24"/>
          <w:szCs w:val="24"/>
        </w:rPr>
        <w:t>-1</w:t>
      </w:r>
      <w:bookmarkStart w:id="0" w:name="_GoBack"/>
      <w:bookmarkEnd w:id="0"/>
      <w:r w:rsidRPr="00D5754C">
        <w:rPr>
          <w:rFonts w:ascii="Times New Roman" w:hAnsi="Times New Roman" w:cs="Times New Roman"/>
          <w:sz w:val="24"/>
          <w:szCs w:val="24"/>
        </w:rPr>
        <w:t>00.</w:t>
      </w:r>
    </w:p>
    <w:p w14:paraId="58095712" w14:textId="01A46EC0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5754C">
        <w:rPr>
          <w:rFonts w:ascii="Times New Roman" w:hAnsi="Times New Roman" w:cs="Times New Roman"/>
          <w:sz w:val="24"/>
          <w:szCs w:val="24"/>
        </w:rPr>
        <w:t>Orefice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J, Smith RG, Carroll J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Asbjornsen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Kelting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D. Soil and understory plant dynamics during conversion of forest to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silvopasture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>, open pasture, and woodlot. Agroforestry Systems. 2017;91(4):729-39.</w:t>
      </w:r>
    </w:p>
    <w:p w14:paraId="795E2FC4" w14:textId="1C396C75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5754C">
        <w:rPr>
          <w:rFonts w:ascii="Times New Roman" w:hAnsi="Times New Roman" w:cs="Times New Roman"/>
          <w:sz w:val="24"/>
          <w:szCs w:val="24"/>
        </w:rPr>
        <w:t>Pacaldo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RS, Volk TA, Briggs RD. No significant differences in soil organic carbon contents along a chronosequence of shrub willow biomass crop fields. Biomass &amp; Bioenergy. </w:t>
      </w:r>
      <w:proofErr w:type="gramStart"/>
      <w:r w:rsidRPr="00D5754C">
        <w:rPr>
          <w:rFonts w:ascii="Times New Roman" w:hAnsi="Times New Roman" w:cs="Times New Roman"/>
          <w:sz w:val="24"/>
          <w:szCs w:val="24"/>
        </w:rPr>
        <w:t>2013;58:136</w:t>
      </w:r>
      <w:proofErr w:type="gramEnd"/>
      <w:r w:rsidRPr="00D5754C">
        <w:rPr>
          <w:rFonts w:ascii="Times New Roman" w:hAnsi="Times New Roman" w:cs="Times New Roman"/>
          <w:sz w:val="24"/>
          <w:szCs w:val="24"/>
        </w:rPr>
        <w:t>-42.</w:t>
      </w:r>
    </w:p>
    <w:p w14:paraId="2D5B776D" w14:textId="62027A87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5754C">
        <w:rPr>
          <w:rFonts w:ascii="Times New Roman" w:hAnsi="Times New Roman" w:cs="Times New Roman"/>
          <w:sz w:val="24"/>
          <w:szCs w:val="24"/>
        </w:rPr>
        <w:t>Paolucci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AJ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Stolt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MH. Assessing Dynamic Soil Properties in Southern New England Forests within an Ecological Site Framework. Soil Science Society of America Journal. 2018;82(5):1191-202.</w:t>
      </w:r>
    </w:p>
    <w:p w14:paraId="290168F1" w14:textId="142370F6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54C">
        <w:rPr>
          <w:rFonts w:ascii="Times New Roman" w:hAnsi="Times New Roman" w:cs="Times New Roman"/>
          <w:sz w:val="24"/>
          <w:szCs w:val="24"/>
        </w:rPr>
        <w:lastRenderedPageBreak/>
        <w:t>Peach ME, Ogden LA, Mora EA, Friedland AJ. Building houses and managing lawns could limit yard soil carbon for centuries. Carbon Balance and Management. 2019;14(1).</w:t>
      </w:r>
    </w:p>
    <w:p w14:paraId="36239EF2" w14:textId="2EB15C58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5754C">
        <w:rPr>
          <w:rFonts w:ascii="Times New Roman" w:hAnsi="Times New Roman" w:cs="Times New Roman"/>
          <w:sz w:val="24"/>
          <w:szCs w:val="24"/>
        </w:rPr>
        <w:t>Petrenko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CL, Friedland AJ. Mineral soil carbon pool responses to forest clearing in Northeastern hardwood forests. Global Change Biology Bioenergy. 2015;7(6):1283-93.</w:t>
      </w:r>
    </w:p>
    <w:p w14:paraId="0F958900" w14:textId="653060AD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54C">
        <w:rPr>
          <w:rFonts w:ascii="Times New Roman" w:hAnsi="Times New Roman" w:cs="Times New Roman"/>
          <w:sz w:val="24"/>
          <w:szCs w:val="24"/>
        </w:rPr>
        <w:t xml:space="preserve">Piche N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Kelting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DL. Recovery of soil productivity with forest succession on abandoned agricultural land. Restoration Ecology. 2015;23(5):645-54.</w:t>
      </w:r>
    </w:p>
    <w:p w14:paraId="76B58BBB" w14:textId="0BF9BC58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5754C">
        <w:rPr>
          <w:rFonts w:ascii="Times New Roman" w:hAnsi="Times New Roman" w:cs="Times New Roman"/>
          <w:sz w:val="24"/>
          <w:szCs w:val="24"/>
        </w:rPr>
        <w:t>Puhlick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JJ, Fernandez IJ. Influence of mechanized timber harvesting on soil compaction in northern hardwood forests. Soil Science Society of America Journal. 2020;84(5):1737-50.</w:t>
      </w:r>
    </w:p>
    <w:p w14:paraId="2DBE70C2" w14:textId="06BB3A3D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5754C">
        <w:rPr>
          <w:rFonts w:ascii="Times New Roman" w:hAnsi="Times New Roman" w:cs="Times New Roman"/>
          <w:sz w:val="24"/>
          <w:szCs w:val="24"/>
        </w:rPr>
        <w:t>Puhlick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JJ, Fernandez IJ. Change in soil carbon, nitrogen, and phosphorous after timber harvesting in northern hardwood forests. Soil Sci Soc Am J. 2023.</w:t>
      </w:r>
    </w:p>
    <w:p w14:paraId="7DF884A3" w14:textId="57B5E776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5754C">
        <w:rPr>
          <w:rFonts w:ascii="Times New Roman" w:hAnsi="Times New Roman" w:cs="Times New Roman"/>
          <w:sz w:val="24"/>
          <w:szCs w:val="24"/>
        </w:rPr>
        <w:t>Puhlick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JJ, Fernandez IJ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Weiskittel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AR. Evaluation of forest management effects on the mineral soil carbon pool of a lowland, mixed-species forest in Maine, USA. Canadian Journal of Soil Science. 2016;96(2):207-18.</w:t>
      </w:r>
    </w:p>
    <w:p w14:paraId="420549F7" w14:textId="787D87A2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5754C">
        <w:rPr>
          <w:rFonts w:ascii="Times New Roman" w:hAnsi="Times New Roman" w:cs="Times New Roman"/>
          <w:sz w:val="24"/>
          <w:szCs w:val="24"/>
        </w:rPr>
        <w:t>Puhlick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JJ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Fraver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S, Fernandez IJ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Weiskittel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AR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Kenefic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LS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Kolka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RK, et al. Factors influencing organic-horizon carbon pools in mixed-species stands of central Maine, USA. Forest Ecology and Management. </w:t>
      </w:r>
      <w:proofErr w:type="gramStart"/>
      <w:r w:rsidRPr="00D5754C">
        <w:rPr>
          <w:rFonts w:ascii="Times New Roman" w:hAnsi="Times New Roman" w:cs="Times New Roman"/>
          <w:sz w:val="24"/>
          <w:szCs w:val="24"/>
        </w:rPr>
        <w:t>2016;364:90</w:t>
      </w:r>
      <w:proofErr w:type="gramEnd"/>
      <w:r w:rsidRPr="00D5754C">
        <w:rPr>
          <w:rFonts w:ascii="Times New Roman" w:hAnsi="Times New Roman" w:cs="Times New Roman"/>
          <w:sz w:val="24"/>
          <w:szCs w:val="24"/>
        </w:rPr>
        <w:t>-100.</w:t>
      </w:r>
    </w:p>
    <w:p w14:paraId="5FF3602C" w14:textId="02C95607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54C">
        <w:rPr>
          <w:rFonts w:ascii="Times New Roman" w:hAnsi="Times New Roman" w:cs="Times New Roman"/>
          <w:sz w:val="24"/>
          <w:szCs w:val="24"/>
        </w:rPr>
        <w:t xml:space="preserve">Rao P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Hutyra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LR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Raciti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SM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Finzi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AC. Field and remotely sensed measures of soil and vegetation carbon and nitrogen across an urbanization gradient in the Boston metropolitan area. Urban Ecosystems. 2013;16(3):593-616.</w:t>
      </w:r>
    </w:p>
    <w:p w14:paraId="16BD50DA" w14:textId="00F60DE8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54C">
        <w:rPr>
          <w:rFonts w:ascii="Times New Roman" w:hAnsi="Times New Roman" w:cs="Times New Roman"/>
          <w:sz w:val="24"/>
          <w:szCs w:val="24"/>
        </w:rPr>
        <w:lastRenderedPageBreak/>
        <w:t xml:space="preserve">Richardson JB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Petrenko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CL, Friedland AJ. Base cations and micronutrients in forest soils along three clear-cut chronosequences in the northeastern United States. Nutrient Cycling in Agroecosystems. 2017;109(2):161-79.</w:t>
      </w:r>
    </w:p>
    <w:p w14:paraId="77D37F01" w14:textId="7A803C12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54C">
        <w:rPr>
          <w:rFonts w:ascii="Times New Roman" w:hAnsi="Times New Roman" w:cs="Times New Roman"/>
          <w:sz w:val="24"/>
          <w:szCs w:val="24"/>
        </w:rPr>
        <w:t xml:space="preserve">Richardson M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Stolt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M. Measuring Soil Organic Carbon Sequestration in Aggrading Temperate Forests. Soil Science Society of America Journal. 2013;77(6):2164-72.</w:t>
      </w:r>
    </w:p>
    <w:p w14:paraId="07BC31F8" w14:textId="248D779F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54C">
        <w:rPr>
          <w:rFonts w:ascii="Times New Roman" w:hAnsi="Times New Roman" w:cs="Times New Roman"/>
          <w:sz w:val="24"/>
          <w:szCs w:val="24"/>
        </w:rPr>
        <w:t>Richmond T, Germain RH, Brown K, Briggs R, Stehman S. Comparing single-wheel attachable tracks to chains and bare tires on skidders for mitigating soil disturbance during harvesting operations. International Journal of Forest Engineering. 2022.</w:t>
      </w:r>
    </w:p>
    <w:p w14:paraId="59D59A16" w14:textId="6232C396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54C">
        <w:rPr>
          <w:rFonts w:ascii="Times New Roman" w:hAnsi="Times New Roman" w:cs="Times New Roman"/>
          <w:sz w:val="24"/>
          <w:szCs w:val="24"/>
        </w:rPr>
        <w:t xml:space="preserve">Ross DS, Knowles ME. Partial harvest effects on the forest floor at four northern hardwood sites in the Green Mountains of Vermont USA. Forest Science. 2023;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>: 10.1093/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forsci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>/fxad032.</w:t>
      </w:r>
    </w:p>
    <w:p w14:paraId="72851129" w14:textId="50862D81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54C">
        <w:rPr>
          <w:rFonts w:ascii="Times New Roman" w:hAnsi="Times New Roman" w:cs="Times New Roman"/>
          <w:sz w:val="24"/>
          <w:szCs w:val="24"/>
        </w:rPr>
        <w:t xml:space="preserve">Smith CT, Briggs RD, Stupak I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Preece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Rezai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-Stevens A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Barusco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B, et al. Effects of whole-tree and stem-only clearcutting on forest floor and soil carbon and nutrients in a balsam fir (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Abies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balsamea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(L.) Mill.) and red spruce (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Picea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rubens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Sarg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>.) dominated ecosystem. Forest Ecology and Management. 2022;519.</w:t>
      </w:r>
    </w:p>
    <w:p w14:paraId="75F0438F" w14:textId="468C89CD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54C">
        <w:rPr>
          <w:rFonts w:ascii="Times New Roman" w:hAnsi="Times New Roman" w:cs="Times New Roman"/>
          <w:sz w:val="24"/>
          <w:szCs w:val="24"/>
        </w:rPr>
        <w:t xml:space="preserve">Smith FC, Johnson AH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Dranoff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Wibiralske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A. Biomass and nutrient accumulation during natural afforestation of iron-smelting slag. Restoration Ecology. 1997;5(1):56-65.</w:t>
      </w:r>
    </w:p>
    <w:p w14:paraId="1D5CB3EC" w14:textId="188F5272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5754C">
        <w:rPr>
          <w:rFonts w:ascii="Times New Roman" w:hAnsi="Times New Roman" w:cs="Times New Roman"/>
          <w:sz w:val="24"/>
          <w:szCs w:val="24"/>
        </w:rPr>
        <w:t>Stolt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MH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Drohan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PJ, Richardson MJ. Insights and Approaches for Mapping Soil Organic Carbon as a Dynamic Soil Property. Soil Science Society of America Journal. 2010;74(5):1685-9.</w:t>
      </w:r>
    </w:p>
    <w:p w14:paraId="086F18AA" w14:textId="4D5A9224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54C">
        <w:rPr>
          <w:rFonts w:ascii="Times New Roman" w:hAnsi="Times New Roman" w:cs="Times New Roman"/>
          <w:sz w:val="24"/>
          <w:szCs w:val="24"/>
        </w:rPr>
        <w:t xml:space="preserve">Trammell TLE, Pataki DE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Pouyat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RV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Groffman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PM, Rosier C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Bettez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N, et al. Urban soil carbon and nitrogen converge at a continental scale. Ecological Monographs. 2020;90(2).</w:t>
      </w:r>
    </w:p>
    <w:p w14:paraId="2911E084" w14:textId="26A547CC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5754C">
        <w:rPr>
          <w:rFonts w:ascii="Times New Roman" w:hAnsi="Times New Roman" w:cs="Times New Roman"/>
          <w:sz w:val="24"/>
          <w:szCs w:val="24"/>
        </w:rPr>
        <w:lastRenderedPageBreak/>
        <w:t>Vario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CL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Neurath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RA, Friedland AJ. Response of Mineral Soil Carbon to Clear-Cutting in a Northern Hardwood Forest. Soil Science Society of America Journal. 2014;78(1):309-18.</w:t>
      </w:r>
    </w:p>
    <w:p w14:paraId="2DDEE89E" w14:textId="2DC012FC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54C">
        <w:rPr>
          <w:rFonts w:ascii="Times New Roman" w:hAnsi="Times New Roman" w:cs="Times New Roman"/>
          <w:sz w:val="24"/>
          <w:szCs w:val="24"/>
        </w:rPr>
        <w:t>Wang FM, Zhu WX, Chen H. Changes of soil C stocks and stability after 70-year afforestation in the Northeast USA. Plant and Soil. 2016;401(1-2):319-29.</w:t>
      </w:r>
    </w:p>
    <w:p w14:paraId="5B8EC5DF" w14:textId="3CA51807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54C">
        <w:rPr>
          <w:rFonts w:ascii="Times New Roman" w:hAnsi="Times New Roman" w:cs="Times New Roman"/>
          <w:sz w:val="24"/>
          <w:szCs w:val="24"/>
        </w:rPr>
        <w:t xml:space="preserve">Warren KL, Ashton MS. Change in Soil and Forest Floor Carbon after Shelterwood Harvests in a New England Oak-Hardwood Forest, USA. International Journal of Forestry Research. </w:t>
      </w:r>
      <w:proofErr w:type="gramStart"/>
      <w:r w:rsidRPr="00D5754C">
        <w:rPr>
          <w:rFonts w:ascii="Times New Roman" w:hAnsi="Times New Roman" w:cs="Times New Roman"/>
          <w:sz w:val="24"/>
          <w:szCs w:val="24"/>
        </w:rPr>
        <w:t>2014;2014:527236</w:t>
      </w:r>
      <w:proofErr w:type="gramEnd"/>
      <w:r w:rsidRPr="00D5754C">
        <w:rPr>
          <w:rFonts w:ascii="Times New Roman" w:hAnsi="Times New Roman" w:cs="Times New Roman"/>
          <w:sz w:val="24"/>
          <w:szCs w:val="24"/>
        </w:rPr>
        <w:t>.</w:t>
      </w:r>
    </w:p>
    <w:p w14:paraId="0F49D900" w14:textId="24978D27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5754C">
        <w:rPr>
          <w:rFonts w:ascii="Times New Roman" w:hAnsi="Times New Roman" w:cs="Times New Roman"/>
          <w:sz w:val="24"/>
          <w:szCs w:val="24"/>
        </w:rPr>
        <w:t>Yanai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RD, Arthur MA, </w:t>
      </w:r>
      <w:proofErr w:type="spellStart"/>
      <w:r w:rsidRPr="00D5754C">
        <w:rPr>
          <w:rFonts w:ascii="Times New Roman" w:hAnsi="Times New Roman" w:cs="Times New Roman"/>
          <w:sz w:val="24"/>
          <w:szCs w:val="24"/>
        </w:rPr>
        <w:t>Siccama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TG, Federer CA. Challenges of measuring forest floor organic matter dynamics: Repeated measures from a chronosequence. Forest Ecology and Management. 2000;138(1-3):273-83.</w:t>
      </w:r>
    </w:p>
    <w:p w14:paraId="3992EF50" w14:textId="650EC504" w:rsidR="00D5754C" w:rsidRPr="00D5754C" w:rsidRDefault="00D5754C" w:rsidP="00D57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5754C">
        <w:rPr>
          <w:rFonts w:ascii="Times New Roman" w:hAnsi="Times New Roman" w:cs="Times New Roman"/>
          <w:sz w:val="24"/>
          <w:szCs w:val="24"/>
        </w:rPr>
        <w:t>Yavitt</w:t>
      </w:r>
      <w:proofErr w:type="spellEnd"/>
      <w:r w:rsidRPr="00D5754C">
        <w:rPr>
          <w:rFonts w:ascii="Times New Roman" w:hAnsi="Times New Roman" w:cs="Times New Roman"/>
          <w:sz w:val="24"/>
          <w:szCs w:val="24"/>
        </w:rPr>
        <w:t xml:space="preserve"> JB, Pipes GT, Olmos EC, Zhang JB, Shapleigh JP. Soil Organic Matter, Soil Structure, and Bacterial Community Structure in a Post-Agricultural Landscape. Frontiers in Earth Science. 2021;9.</w:t>
      </w:r>
    </w:p>
    <w:p w14:paraId="66745FB3" w14:textId="77777777" w:rsidR="00B96310" w:rsidRDefault="00B96310"/>
    <w:sectPr w:rsidR="00B96310" w:rsidSect="00503CA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705570" w14:textId="77777777" w:rsidR="00FA5140" w:rsidRDefault="00FA5140" w:rsidP="001C2AA2">
      <w:pPr>
        <w:spacing w:after="0" w:line="240" w:lineRule="auto"/>
      </w:pPr>
      <w:r>
        <w:separator/>
      </w:r>
    </w:p>
  </w:endnote>
  <w:endnote w:type="continuationSeparator" w:id="0">
    <w:p w14:paraId="26B985A8" w14:textId="77777777" w:rsidR="00FA5140" w:rsidRDefault="00FA5140" w:rsidP="001C2A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</w:rPr>
      <w:id w:val="-15540753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0EC9FC" w14:textId="632414C6" w:rsidR="001C2AA2" w:rsidRPr="001C2AA2" w:rsidRDefault="001C2AA2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1C2AA2">
          <w:rPr>
            <w:rFonts w:ascii="Times New Roman" w:hAnsi="Times New Roman" w:cs="Times New Roman"/>
            <w:sz w:val="24"/>
          </w:rPr>
          <w:fldChar w:fldCharType="begin"/>
        </w:r>
        <w:r w:rsidRPr="001C2AA2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1C2AA2">
          <w:rPr>
            <w:rFonts w:ascii="Times New Roman" w:hAnsi="Times New Roman" w:cs="Times New Roman"/>
            <w:sz w:val="24"/>
          </w:rPr>
          <w:fldChar w:fldCharType="separate"/>
        </w:r>
        <w:r w:rsidRPr="001C2AA2">
          <w:rPr>
            <w:rFonts w:ascii="Times New Roman" w:hAnsi="Times New Roman" w:cs="Times New Roman"/>
            <w:noProof/>
            <w:sz w:val="24"/>
          </w:rPr>
          <w:t>2</w:t>
        </w:r>
        <w:r w:rsidRPr="001C2AA2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0350B251" w14:textId="77777777" w:rsidR="001C2AA2" w:rsidRDefault="001C2A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0C3122" w14:textId="77777777" w:rsidR="00FA5140" w:rsidRDefault="00FA5140" w:rsidP="001C2AA2">
      <w:pPr>
        <w:spacing w:after="0" w:line="240" w:lineRule="auto"/>
      </w:pPr>
      <w:r>
        <w:separator/>
      </w:r>
    </w:p>
  </w:footnote>
  <w:footnote w:type="continuationSeparator" w:id="0">
    <w:p w14:paraId="5F97E8B8" w14:textId="77777777" w:rsidR="00FA5140" w:rsidRDefault="00FA5140" w:rsidP="001C2A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310"/>
    <w:rsid w:val="000223DC"/>
    <w:rsid w:val="00171F70"/>
    <w:rsid w:val="001757CB"/>
    <w:rsid w:val="001C2AA2"/>
    <w:rsid w:val="00375C61"/>
    <w:rsid w:val="004335B0"/>
    <w:rsid w:val="004F406E"/>
    <w:rsid w:val="00503CA2"/>
    <w:rsid w:val="005D4ADD"/>
    <w:rsid w:val="006233E2"/>
    <w:rsid w:val="006739B3"/>
    <w:rsid w:val="009F5D76"/>
    <w:rsid w:val="00A54A09"/>
    <w:rsid w:val="00B96310"/>
    <w:rsid w:val="00D508FE"/>
    <w:rsid w:val="00D5754C"/>
    <w:rsid w:val="00E23AF5"/>
    <w:rsid w:val="00E258B2"/>
    <w:rsid w:val="00EB5D43"/>
    <w:rsid w:val="00FA5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CB809"/>
  <w15:chartTrackingRefBased/>
  <w15:docId w15:val="{4BD67262-4916-4E81-9CE5-143C92397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631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3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310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963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6310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96310"/>
  </w:style>
  <w:style w:type="table" w:styleId="TableGrid">
    <w:name w:val="Table Grid"/>
    <w:basedOn w:val="TableNormal"/>
    <w:uiPriority w:val="39"/>
    <w:rsid w:val="00B96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C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C6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2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AA2"/>
  </w:style>
  <w:style w:type="paragraph" w:styleId="Footer">
    <w:name w:val="footer"/>
    <w:basedOn w:val="Normal"/>
    <w:link w:val="FooterChar"/>
    <w:uiPriority w:val="99"/>
    <w:unhideWhenUsed/>
    <w:rsid w:val="001C2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A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85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2CA702-D8C4-42E2-959B-3716F850E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077</Words>
  <Characters>11842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ve</dc:creator>
  <cp:keywords/>
  <dc:description/>
  <cp:lastModifiedBy>lenave</cp:lastModifiedBy>
  <cp:revision>2</cp:revision>
  <dcterms:created xsi:type="dcterms:W3CDTF">2024-02-02T15:19:00Z</dcterms:created>
  <dcterms:modified xsi:type="dcterms:W3CDTF">2024-02-02T15:19:00Z</dcterms:modified>
</cp:coreProperties>
</file>